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BBD96" w14:textId="35D95DCA" w:rsidR="005B5A94" w:rsidRPr="005B5A94" w:rsidRDefault="005B5A94">
      <w:pPr>
        <w:rPr>
          <w:rFonts w:ascii="Times New Roman" w:hAnsi="Times New Roman" w:cs="Times New Roman"/>
          <w:b/>
          <w:bCs/>
        </w:rPr>
      </w:pPr>
      <w:r w:rsidRPr="005B5A94">
        <w:rPr>
          <w:rFonts w:ascii="Times New Roman" w:hAnsi="Times New Roman" w:cs="Times New Roman"/>
          <w:b/>
          <w:bCs/>
        </w:rPr>
        <w:t>Append</w:t>
      </w:r>
      <w:r w:rsidR="00D82775">
        <w:rPr>
          <w:rFonts w:ascii="Times New Roman" w:hAnsi="Times New Roman" w:cs="Times New Roman"/>
          <w:b/>
          <w:bCs/>
        </w:rPr>
        <w:t>ices</w:t>
      </w:r>
    </w:p>
    <w:p w14:paraId="6613E0D1" w14:textId="31F4DAFE" w:rsidR="004D57E0" w:rsidRPr="004D57E0" w:rsidRDefault="00A27F66" w:rsidP="004D57E0">
      <w:pPr>
        <w:rPr>
          <w:rFonts w:ascii="Times New Roman" w:eastAsia="Times New Roman" w:hAnsi="Times New Roman" w:cs="Times New Roman"/>
          <w:color w:val="000000" w:themeColor="text1"/>
        </w:rPr>
      </w:pPr>
      <w:r w:rsidRPr="004D57E0">
        <w:rPr>
          <w:rFonts w:ascii="Times New Roman" w:hAnsi="Times New Roman" w:cs="Times New Roman"/>
          <w:color w:val="000000" w:themeColor="text1"/>
        </w:rPr>
        <w:t xml:space="preserve">Appendix </w:t>
      </w:r>
      <w:r w:rsidR="004D57E0">
        <w:rPr>
          <w:rFonts w:ascii="Times New Roman" w:hAnsi="Times New Roman" w:cs="Times New Roman"/>
          <w:color w:val="000000" w:themeColor="text1"/>
        </w:rPr>
        <w:t xml:space="preserve">Table </w:t>
      </w:r>
      <w:r w:rsidRPr="004D57E0">
        <w:rPr>
          <w:rFonts w:ascii="Times New Roman" w:hAnsi="Times New Roman" w:cs="Times New Roman"/>
          <w:color w:val="000000" w:themeColor="text1"/>
        </w:rPr>
        <w:t xml:space="preserve">1. </w:t>
      </w:r>
      <w:r w:rsidR="004D57E0" w:rsidRPr="004D57E0">
        <w:rPr>
          <w:rFonts w:ascii="Times New Roman" w:eastAsia="Times New Roman" w:hAnsi="Times New Roman" w:cs="Times New Roman"/>
          <w:color w:val="000000" w:themeColor="text1"/>
        </w:rPr>
        <w:t>Cost in PBF and DFF arm in 2021 US$</w:t>
      </w:r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4140"/>
        <w:gridCol w:w="810"/>
        <w:gridCol w:w="1080"/>
        <w:gridCol w:w="990"/>
        <w:gridCol w:w="900"/>
        <w:gridCol w:w="810"/>
        <w:gridCol w:w="990"/>
      </w:tblGrid>
      <w:tr w:rsidR="004D57E0" w:rsidRPr="006A619C" w14:paraId="563A869A" w14:textId="77777777" w:rsidTr="006E01A9">
        <w:trPr>
          <w:trHeight w:val="300"/>
        </w:trPr>
        <w:tc>
          <w:tcPr>
            <w:tcW w:w="4140" w:type="dxa"/>
            <w:vMerge w:val="restart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bottom"/>
            <w:hideMark/>
          </w:tcPr>
          <w:p w14:paraId="5CCE4353" w14:textId="77777777" w:rsidR="004D57E0" w:rsidRPr="006A619C" w:rsidRDefault="004D57E0" w:rsidP="006E0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items</w:t>
            </w:r>
          </w:p>
        </w:tc>
        <w:tc>
          <w:tcPr>
            <w:tcW w:w="5580" w:type="dxa"/>
            <w:gridSpan w:val="6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bottom"/>
            <w:hideMark/>
          </w:tcPr>
          <w:p w14:paraId="6FF99E4B" w14:textId="77777777" w:rsidR="004D57E0" w:rsidRPr="006A619C" w:rsidRDefault="004D57E0" w:rsidP="006E0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F arm</w:t>
            </w:r>
          </w:p>
        </w:tc>
      </w:tr>
      <w:tr w:rsidR="004D57E0" w:rsidRPr="006A619C" w14:paraId="3F19FF96" w14:textId="77777777" w:rsidTr="006E01A9">
        <w:trPr>
          <w:trHeight w:val="320"/>
        </w:trPr>
        <w:tc>
          <w:tcPr>
            <w:tcW w:w="4140" w:type="dxa"/>
            <w:vMerge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vAlign w:val="center"/>
            <w:hideMark/>
          </w:tcPr>
          <w:p w14:paraId="1E4A963E" w14:textId="77777777" w:rsidR="004D57E0" w:rsidRPr="006A619C" w:rsidRDefault="004D57E0" w:rsidP="006E0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bottom"/>
            <w:hideMark/>
          </w:tcPr>
          <w:p w14:paraId="2E728943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8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bottom"/>
            <w:hideMark/>
          </w:tcPr>
          <w:p w14:paraId="7B08A6C7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9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bottom"/>
            <w:hideMark/>
          </w:tcPr>
          <w:p w14:paraId="15F31F86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bottom"/>
            <w:hideMark/>
          </w:tcPr>
          <w:p w14:paraId="2B0D1B7E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1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bottom"/>
            <w:hideMark/>
          </w:tcPr>
          <w:p w14:paraId="30E47303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bottom"/>
            <w:hideMark/>
          </w:tcPr>
          <w:p w14:paraId="471D0372" w14:textId="77777777" w:rsidR="004D57E0" w:rsidRPr="006A619C" w:rsidRDefault="004D57E0" w:rsidP="006E0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4D57E0" w:rsidRPr="006A619C" w14:paraId="25FCA74C" w14:textId="77777777" w:rsidTr="006E01A9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E8CB" w14:textId="77777777" w:rsidR="004D57E0" w:rsidRPr="006A619C" w:rsidRDefault="004D57E0" w:rsidP="006E0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s to health facilit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llion US</w:t>
            </w: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A2A4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40D2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B0EC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3881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A6D9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A196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39</w:t>
            </w:r>
          </w:p>
        </w:tc>
      </w:tr>
      <w:tr w:rsidR="004D57E0" w:rsidRPr="006A619C" w14:paraId="580501C7" w14:textId="77777777" w:rsidTr="006E01A9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E41A" w14:textId="77777777" w:rsidR="004D57E0" w:rsidRPr="006A619C" w:rsidRDefault="004D57E0" w:rsidP="006E0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ical assist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llion US</w:t>
            </w: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AA95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20F8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BA44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72F5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F9F2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83B1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</w:tr>
      <w:tr w:rsidR="004D57E0" w:rsidRPr="006A619C" w14:paraId="44BC095B" w14:textId="77777777" w:rsidTr="006E01A9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1F63" w14:textId="77777777" w:rsidR="004D57E0" w:rsidRPr="006A619C" w:rsidRDefault="004D57E0" w:rsidP="006E0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s to health zone tea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llion US</w:t>
            </w: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E89D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AC19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057B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4E0C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00B2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7A71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</w:tr>
      <w:tr w:rsidR="004D57E0" w:rsidRPr="006A619C" w14:paraId="57C84407" w14:textId="77777777" w:rsidTr="006E01A9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CCC2" w14:textId="77777777" w:rsidR="004D57E0" w:rsidRPr="006A619C" w:rsidRDefault="004D57E0" w:rsidP="006E0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yments to provincial health teams - Gener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3379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92AD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025E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8BDF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9492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8578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4D57E0" w:rsidRPr="006A619C" w14:paraId="568C9444" w14:textId="77777777" w:rsidTr="006E01A9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AEEA" w14:textId="77777777" w:rsidR="004D57E0" w:rsidRPr="006A619C" w:rsidRDefault="004D57E0" w:rsidP="006E0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er-verifi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llion US</w:t>
            </w: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0FD8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73DC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A712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49D0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762C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4603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</w:tr>
      <w:tr w:rsidR="004D57E0" w:rsidRPr="006A619C" w14:paraId="4DC3F46D" w14:textId="77777777" w:rsidTr="006E01A9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D0DD" w14:textId="77777777" w:rsidR="004D57E0" w:rsidRPr="006A619C" w:rsidRDefault="004D57E0" w:rsidP="006E0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ort to strategic purcha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llion US</w:t>
            </w: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982A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29A0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929A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EF9E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59CA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689C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4D57E0" w:rsidRPr="006A619C" w14:paraId="476DCB9E" w14:textId="77777777" w:rsidTr="006E01A9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C592" w14:textId="77777777" w:rsidR="004D57E0" w:rsidRPr="006A619C" w:rsidRDefault="004D57E0" w:rsidP="006E0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yment to provincial health teams - Performance evalu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llion US</w:t>
            </w: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794A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BA1D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C725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C3C4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EA47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88D9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</w:tr>
      <w:tr w:rsidR="004D57E0" w:rsidRPr="006A619C" w14:paraId="2777F520" w14:textId="77777777" w:rsidTr="006E01A9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3D9F" w14:textId="77777777" w:rsidR="004D57E0" w:rsidRPr="006A619C" w:rsidRDefault="004D57E0" w:rsidP="006E0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s to provincial purchasing agenc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llion US</w:t>
            </w: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D2B4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2A58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3B7A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7210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B93C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2284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6</w:t>
            </w:r>
          </w:p>
        </w:tc>
      </w:tr>
      <w:tr w:rsidR="004D57E0" w:rsidRPr="006A619C" w14:paraId="233A8316" w14:textId="77777777" w:rsidTr="006E01A9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97EE" w14:textId="77777777" w:rsidR="004D57E0" w:rsidRPr="006A619C" w:rsidRDefault="004D57E0" w:rsidP="006E0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llion US</w:t>
            </w: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4DFD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DC85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AC97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E145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C153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5BE6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94</w:t>
            </w:r>
          </w:p>
        </w:tc>
      </w:tr>
      <w:tr w:rsidR="004D57E0" w:rsidRPr="006A619C" w14:paraId="2BDAEF94" w14:textId="77777777" w:rsidTr="006E01A9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B87D" w14:textId="77777777" w:rsidR="004D57E0" w:rsidRPr="006A619C" w:rsidRDefault="004D57E0" w:rsidP="006E0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per capita (US$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508D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1374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2814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400F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7384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505D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4D57E0" w:rsidRPr="006A619C" w14:paraId="50B04723" w14:textId="77777777" w:rsidTr="006E01A9">
        <w:trPr>
          <w:trHeight w:val="320"/>
        </w:trPr>
        <w:tc>
          <w:tcPr>
            <w:tcW w:w="414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bottom"/>
            <w:hideMark/>
          </w:tcPr>
          <w:p w14:paraId="0925DAE8" w14:textId="77777777" w:rsidR="004D57E0" w:rsidRPr="006A619C" w:rsidRDefault="004D57E0" w:rsidP="006E0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items</w:t>
            </w:r>
          </w:p>
        </w:tc>
        <w:tc>
          <w:tcPr>
            <w:tcW w:w="5580" w:type="dxa"/>
            <w:gridSpan w:val="6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bottom"/>
            <w:hideMark/>
          </w:tcPr>
          <w:p w14:paraId="0C4BBD77" w14:textId="77777777" w:rsidR="004D57E0" w:rsidRPr="006A619C" w:rsidRDefault="004D57E0" w:rsidP="006E0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F arm</w:t>
            </w:r>
          </w:p>
        </w:tc>
      </w:tr>
      <w:tr w:rsidR="004D57E0" w:rsidRPr="006A619C" w14:paraId="41807970" w14:textId="77777777" w:rsidTr="006E01A9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D971" w14:textId="77777777" w:rsidR="004D57E0" w:rsidRPr="006A619C" w:rsidRDefault="004D57E0" w:rsidP="006E0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s to health faciliti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81B8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3621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5200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A4D1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9F19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4C44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1</w:t>
            </w:r>
          </w:p>
        </w:tc>
      </w:tr>
      <w:tr w:rsidR="004D57E0" w:rsidRPr="006A619C" w14:paraId="65BDAA87" w14:textId="77777777" w:rsidTr="006E01A9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8205" w14:textId="77777777" w:rsidR="004D57E0" w:rsidRPr="006A619C" w:rsidRDefault="004D57E0" w:rsidP="006E0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ical assist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ECD4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7A54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9EE9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4BE7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AF09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EF77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4D57E0" w:rsidRPr="006A619C" w14:paraId="653F297E" w14:textId="77777777" w:rsidTr="006E01A9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F873" w14:textId="77777777" w:rsidR="004D57E0" w:rsidRPr="006A619C" w:rsidRDefault="004D57E0" w:rsidP="006E0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s to health zone tea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33D6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6D56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58DA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9083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F251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E983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</w:tr>
      <w:tr w:rsidR="004D57E0" w:rsidRPr="006A619C" w14:paraId="7A419723" w14:textId="77777777" w:rsidTr="006E01A9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BDFC" w14:textId="77777777" w:rsidR="004D57E0" w:rsidRPr="006A619C" w:rsidRDefault="004D57E0" w:rsidP="006E0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yments to provincial health teams - Gener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4602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B649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D626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6286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65AE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841F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4D57E0" w:rsidRPr="006A619C" w14:paraId="75FF7C8E" w14:textId="77777777" w:rsidTr="006E01A9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1FE9" w14:textId="77777777" w:rsidR="004D57E0" w:rsidRPr="006A619C" w:rsidRDefault="004D57E0" w:rsidP="006E0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er-verifi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13C6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5C83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CF4E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A246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4773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CF89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D57E0" w:rsidRPr="006A619C" w14:paraId="37922FAE" w14:textId="77777777" w:rsidTr="006E01A9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3FDB" w14:textId="77777777" w:rsidR="004D57E0" w:rsidRPr="006A619C" w:rsidRDefault="004D57E0" w:rsidP="006E0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ort to strategic purchas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A088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516D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C27F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84BD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1138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3A8E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D57E0" w:rsidRPr="006A619C" w14:paraId="56877510" w14:textId="77777777" w:rsidTr="006E01A9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F4BB" w14:textId="77777777" w:rsidR="004D57E0" w:rsidRPr="006A619C" w:rsidRDefault="004D57E0" w:rsidP="006E0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yment to provincial health teams - Performance evalu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B7EC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BAAA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F51B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F57C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665E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1990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D57E0" w:rsidRPr="006A619C" w14:paraId="1D4365F6" w14:textId="77777777" w:rsidTr="006E01A9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D928" w14:textId="77777777" w:rsidR="004D57E0" w:rsidRPr="006A619C" w:rsidRDefault="004D57E0" w:rsidP="006E0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s to provincial purchasing agenc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8E0C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5D3D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E92B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E1B3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6A05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FB0F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D57E0" w:rsidRPr="006A619C" w14:paraId="3377A732" w14:textId="77777777" w:rsidTr="006E01A9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5D6B" w14:textId="77777777" w:rsidR="004D57E0" w:rsidRPr="006A619C" w:rsidRDefault="004D57E0" w:rsidP="006E0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9D8C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EF3C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8F82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6FB4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216F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7F62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3</w:t>
            </w:r>
          </w:p>
        </w:tc>
      </w:tr>
      <w:tr w:rsidR="004D57E0" w:rsidRPr="006A619C" w14:paraId="3EB29984" w14:textId="77777777" w:rsidTr="006E01A9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bottom"/>
            <w:hideMark/>
          </w:tcPr>
          <w:p w14:paraId="105605C7" w14:textId="77777777" w:rsidR="004D57E0" w:rsidRPr="006A619C" w:rsidRDefault="004D57E0" w:rsidP="006E0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per capita (US$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bottom"/>
            <w:hideMark/>
          </w:tcPr>
          <w:p w14:paraId="4F286A40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bottom"/>
            <w:hideMark/>
          </w:tcPr>
          <w:p w14:paraId="5C80F39D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bottom"/>
            <w:hideMark/>
          </w:tcPr>
          <w:p w14:paraId="5A0EAA1F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bottom"/>
            <w:hideMark/>
          </w:tcPr>
          <w:p w14:paraId="7FA14A2A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bottom"/>
            <w:hideMark/>
          </w:tcPr>
          <w:p w14:paraId="69A72477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bottom"/>
            <w:hideMark/>
          </w:tcPr>
          <w:p w14:paraId="4C2EE922" w14:textId="77777777" w:rsidR="004D57E0" w:rsidRPr="006A619C" w:rsidRDefault="004D57E0" w:rsidP="006E0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</w:tr>
    </w:tbl>
    <w:p w14:paraId="64B82076" w14:textId="77777777" w:rsidR="004D57E0" w:rsidRDefault="004D57E0" w:rsidP="004D57E0">
      <w:pPr>
        <w:rPr>
          <w:rFonts w:ascii="Times New Roman" w:eastAsia="Times New Roman" w:hAnsi="Times New Roman" w:cs="Times New Roman"/>
          <w:color w:val="215E99" w:themeColor="text2" w:themeTint="BF"/>
        </w:rPr>
      </w:pPr>
    </w:p>
    <w:p w14:paraId="296F7CC1" w14:textId="77777777" w:rsidR="004D57E0" w:rsidRPr="005B5A94" w:rsidRDefault="004D57E0">
      <w:pPr>
        <w:rPr>
          <w:rFonts w:ascii="Times New Roman" w:hAnsi="Times New Roman" w:cs="Times New Roman"/>
        </w:rPr>
      </w:pPr>
    </w:p>
    <w:sectPr w:rsidR="004D57E0" w:rsidRPr="005B5A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F66"/>
    <w:rsid w:val="0000612F"/>
    <w:rsid w:val="00027DD2"/>
    <w:rsid w:val="00032DC5"/>
    <w:rsid w:val="00037E89"/>
    <w:rsid w:val="0006214E"/>
    <w:rsid w:val="00064CE0"/>
    <w:rsid w:val="00066BBC"/>
    <w:rsid w:val="000917EF"/>
    <w:rsid w:val="00096935"/>
    <w:rsid w:val="000B0683"/>
    <w:rsid w:val="000C36A2"/>
    <w:rsid w:val="000C5928"/>
    <w:rsid w:val="000F7BD6"/>
    <w:rsid w:val="00106D70"/>
    <w:rsid w:val="0011034B"/>
    <w:rsid w:val="0012745D"/>
    <w:rsid w:val="00140C3E"/>
    <w:rsid w:val="00143D21"/>
    <w:rsid w:val="00147015"/>
    <w:rsid w:val="00153307"/>
    <w:rsid w:val="001625D9"/>
    <w:rsid w:val="00170DA4"/>
    <w:rsid w:val="00175750"/>
    <w:rsid w:val="00193425"/>
    <w:rsid w:val="00195F44"/>
    <w:rsid w:val="001A6A0E"/>
    <w:rsid w:val="001B32D7"/>
    <w:rsid w:val="001B55C5"/>
    <w:rsid w:val="001E0860"/>
    <w:rsid w:val="001E7377"/>
    <w:rsid w:val="001E7840"/>
    <w:rsid w:val="002001BF"/>
    <w:rsid w:val="00205EB5"/>
    <w:rsid w:val="002075E8"/>
    <w:rsid w:val="00210789"/>
    <w:rsid w:val="002137DA"/>
    <w:rsid w:val="00214301"/>
    <w:rsid w:val="002214B9"/>
    <w:rsid w:val="0024009E"/>
    <w:rsid w:val="00241882"/>
    <w:rsid w:val="002461F8"/>
    <w:rsid w:val="00250699"/>
    <w:rsid w:val="002649A7"/>
    <w:rsid w:val="00283235"/>
    <w:rsid w:val="002A480D"/>
    <w:rsid w:val="002B0B98"/>
    <w:rsid w:val="002C43A8"/>
    <w:rsid w:val="002D3C88"/>
    <w:rsid w:val="002E0C84"/>
    <w:rsid w:val="00301B7F"/>
    <w:rsid w:val="00305576"/>
    <w:rsid w:val="00310130"/>
    <w:rsid w:val="00315E57"/>
    <w:rsid w:val="0031784A"/>
    <w:rsid w:val="003304A2"/>
    <w:rsid w:val="003357E1"/>
    <w:rsid w:val="00362EF7"/>
    <w:rsid w:val="0036425D"/>
    <w:rsid w:val="00367C87"/>
    <w:rsid w:val="00382DDB"/>
    <w:rsid w:val="00392431"/>
    <w:rsid w:val="003A03BC"/>
    <w:rsid w:val="003A3729"/>
    <w:rsid w:val="003D6C80"/>
    <w:rsid w:val="003F3C14"/>
    <w:rsid w:val="00411DA2"/>
    <w:rsid w:val="004266B1"/>
    <w:rsid w:val="004463C5"/>
    <w:rsid w:val="0045788B"/>
    <w:rsid w:val="004654E6"/>
    <w:rsid w:val="00467B50"/>
    <w:rsid w:val="00473558"/>
    <w:rsid w:val="004829DA"/>
    <w:rsid w:val="004A7EE6"/>
    <w:rsid w:val="004B5C73"/>
    <w:rsid w:val="004C1239"/>
    <w:rsid w:val="004D57E0"/>
    <w:rsid w:val="004D6546"/>
    <w:rsid w:val="004E2FDE"/>
    <w:rsid w:val="004F65FF"/>
    <w:rsid w:val="005251F9"/>
    <w:rsid w:val="00532F0E"/>
    <w:rsid w:val="00563317"/>
    <w:rsid w:val="00573B87"/>
    <w:rsid w:val="00577513"/>
    <w:rsid w:val="005804FC"/>
    <w:rsid w:val="00587A25"/>
    <w:rsid w:val="0059019A"/>
    <w:rsid w:val="00592C3C"/>
    <w:rsid w:val="0059660A"/>
    <w:rsid w:val="005A05C1"/>
    <w:rsid w:val="005A2BB3"/>
    <w:rsid w:val="005A48B8"/>
    <w:rsid w:val="005A5366"/>
    <w:rsid w:val="005A68D2"/>
    <w:rsid w:val="005A789D"/>
    <w:rsid w:val="005B5A94"/>
    <w:rsid w:val="005E18C9"/>
    <w:rsid w:val="005E1F70"/>
    <w:rsid w:val="005E5C14"/>
    <w:rsid w:val="006057B1"/>
    <w:rsid w:val="006275E3"/>
    <w:rsid w:val="00634587"/>
    <w:rsid w:val="00636708"/>
    <w:rsid w:val="006400C6"/>
    <w:rsid w:val="006439C3"/>
    <w:rsid w:val="00644E42"/>
    <w:rsid w:val="00666535"/>
    <w:rsid w:val="00686F19"/>
    <w:rsid w:val="00687297"/>
    <w:rsid w:val="00693423"/>
    <w:rsid w:val="006A64A4"/>
    <w:rsid w:val="006E3426"/>
    <w:rsid w:val="006F7FA8"/>
    <w:rsid w:val="00702C29"/>
    <w:rsid w:val="00715745"/>
    <w:rsid w:val="00717E09"/>
    <w:rsid w:val="00722966"/>
    <w:rsid w:val="00725B49"/>
    <w:rsid w:val="00737C26"/>
    <w:rsid w:val="0074634F"/>
    <w:rsid w:val="00753724"/>
    <w:rsid w:val="00756B3D"/>
    <w:rsid w:val="00761B93"/>
    <w:rsid w:val="007669B1"/>
    <w:rsid w:val="0077359F"/>
    <w:rsid w:val="007773A0"/>
    <w:rsid w:val="00785ADA"/>
    <w:rsid w:val="00785DB3"/>
    <w:rsid w:val="00790112"/>
    <w:rsid w:val="007901B3"/>
    <w:rsid w:val="007B7162"/>
    <w:rsid w:val="007C2882"/>
    <w:rsid w:val="007E31E1"/>
    <w:rsid w:val="007E6B3F"/>
    <w:rsid w:val="007F6A47"/>
    <w:rsid w:val="00813B08"/>
    <w:rsid w:val="008345B0"/>
    <w:rsid w:val="00865E68"/>
    <w:rsid w:val="00873423"/>
    <w:rsid w:val="0088746A"/>
    <w:rsid w:val="008B027F"/>
    <w:rsid w:val="008C0A43"/>
    <w:rsid w:val="008D14B2"/>
    <w:rsid w:val="008E2C0E"/>
    <w:rsid w:val="008F70EE"/>
    <w:rsid w:val="0091462B"/>
    <w:rsid w:val="009154B8"/>
    <w:rsid w:val="0093233E"/>
    <w:rsid w:val="009525F8"/>
    <w:rsid w:val="00956697"/>
    <w:rsid w:val="00963E20"/>
    <w:rsid w:val="009648D1"/>
    <w:rsid w:val="00965D39"/>
    <w:rsid w:val="0098585F"/>
    <w:rsid w:val="009A26EB"/>
    <w:rsid w:val="009B338F"/>
    <w:rsid w:val="009B5D2E"/>
    <w:rsid w:val="009B65A7"/>
    <w:rsid w:val="009C0BEF"/>
    <w:rsid w:val="009D039E"/>
    <w:rsid w:val="009D0B6D"/>
    <w:rsid w:val="009D5C2F"/>
    <w:rsid w:val="009E3DA3"/>
    <w:rsid w:val="00A15BC2"/>
    <w:rsid w:val="00A20AD7"/>
    <w:rsid w:val="00A26B66"/>
    <w:rsid w:val="00A27F66"/>
    <w:rsid w:val="00A407C3"/>
    <w:rsid w:val="00A45D42"/>
    <w:rsid w:val="00A4670F"/>
    <w:rsid w:val="00A46AB1"/>
    <w:rsid w:val="00A47091"/>
    <w:rsid w:val="00A56453"/>
    <w:rsid w:val="00A612AA"/>
    <w:rsid w:val="00A62F71"/>
    <w:rsid w:val="00A7552E"/>
    <w:rsid w:val="00AA4001"/>
    <w:rsid w:val="00AB22F3"/>
    <w:rsid w:val="00AC308F"/>
    <w:rsid w:val="00AF118D"/>
    <w:rsid w:val="00B21A15"/>
    <w:rsid w:val="00B2353D"/>
    <w:rsid w:val="00B35BCC"/>
    <w:rsid w:val="00B41C53"/>
    <w:rsid w:val="00B50064"/>
    <w:rsid w:val="00B520C0"/>
    <w:rsid w:val="00B54BE3"/>
    <w:rsid w:val="00B55BA2"/>
    <w:rsid w:val="00B65662"/>
    <w:rsid w:val="00B70B63"/>
    <w:rsid w:val="00B73FB9"/>
    <w:rsid w:val="00B934F0"/>
    <w:rsid w:val="00BA6B70"/>
    <w:rsid w:val="00BB2B45"/>
    <w:rsid w:val="00BB713E"/>
    <w:rsid w:val="00BD3535"/>
    <w:rsid w:val="00BD4711"/>
    <w:rsid w:val="00BE2AF6"/>
    <w:rsid w:val="00BF127E"/>
    <w:rsid w:val="00BF5159"/>
    <w:rsid w:val="00BF66B4"/>
    <w:rsid w:val="00C1242C"/>
    <w:rsid w:val="00C218F3"/>
    <w:rsid w:val="00C21D9C"/>
    <w:rsid w:val="00C2319E"/>
    <w:rsid w:val="00C366A7"/>
    <w:rsid w:val="00C40EDA"/>
    <w:rsid w:val="00C578A6"/>
    <w:rsid w:val="00C64BC9"/>
    <w:rsid w:val="00C664F4"/>
    <w:rsid w:val="00C877AC"/>
    <w:rsid w:val="00C914E4"/>
    <w:rsid w:val="00C93B7D"/>
    <w:rsid w:val="00C967E2"/>
    <w:rsid w:val="00CA41F7"/>
    <w:rsid w:val="00CB5E19"/>
    <w:rsid w:val="00CD30E7"/>
    <w:rsid w:val="00CE00F8"/>
    <w:rsid w:val="00CF0833"/>
    <w:rsid w:val="00CF2492"/>
    <w:rsid w:val="00CF6766"/>
    <w:rsid w:val="00D22A92"/>
    <w:rsid w:val="00D42FA3"/>
    <w:rsid w:val="00D432DB"/>
    <w:rsid w:val="00D66169"/>
    <w:rsid w:val="00D71409"/>
    <w:rsid w:val="00D7381D"/>
    <w:rsid w:val="00D82775"/>
    <w:rsid w:val="00D82B87"/>
    <w:rsid w:val="00D858B9"/>
    <w:rsid w:val="00D871BE"/>
    <w:rsid w:val="00D926C7"/>
    <w:rsid w:val="00D92E57"/>
    <w:rsid w:val="00DA3375"/>
    <w:rsid w:val="00DB1F25"/>
    <w:rsid w:val="00DB5761"/>
    <w:rsid w:val="00DF1677"/>
    <w:rsid w:val="00DF30C2"/>
    <w:rsid w:val="00DF7AAF"/>
    <w:rsid w:val="00E10403"/>
    <w:rsid w:val="00E11014"/>
    <w:rsid w:val="00E20D8D"/>
    <w:rsid w:val="00E22944"/>
    <w:rsid w:val="00E31207"/>
    <w:rsid w:val="00E3457E"/>
    <w:rsid w:val="00E53D05"/>
    <w:rsid w:val="00E60D70"/>
    <w:rsid w:val="00E754E0"/>
    <w:rsid w:val="00E766D4"/>
    <w:rsid w:val="00E833C3"/>
    <w:rsid w:val="00E85229"/>
    <w:rsid w:val="00E873D6"/>
    <w:rsid w:val="00E94C7C"/>
    <w:rsid w:val="00EA219F"/>
    <w:rsid w:val="00EB3324"/>
    <w:rsid w:val="00EB3C9E"/>
    <w:rsid w:val="00ED20C3"/>
    <w:rsid w:val="00EE1AAC"/>
    <w:rsid w:val="00EE3E3B"/>
    <w:rsid w:val="00F024E0"/>
    <w:rsid w:val="00F150B5"/>
    <w:rsid w:val="00F32C2F"/>
    <w:rsid w:val="00F46BA8"/>
    <w:rsid w:val="00F555C5"/>
    <w:rsid w:val="00F7108E"/>
    <w:rsid w:val="00F71B30"/>
    <w:rsid w:val="00F800A6"/>
    <w:rsid w:val="00F8061F"/>
    <w:rsid w:val="00F80627"/>
    <w:rsid w:val="00F92B1E"/>
    <w:rsid w:val="00F964D1"/>
    <w:rsid w:val="00FA6FA1"/>
    <w:rsid w:val="00FD1D0E"/>
    <w:rsid w:val="00FD4B27"/>
    <w:rsid w:val="00FF5E79"/>
    <w:rsid w:val="00FF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070BF1"/>
  <w15:chartTrackingRefBased/>
  <w15:docId w15:val="{40463E9C-61D4-C94E-A4C0-7822FD08C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27F6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65BB4D-06EF-6743-AA80-3C4E07B4E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u Zeng</cp:lastModifiedBy>
  <cp:revision>3</cp:revision>
  <dcterms:created xsi:type="dcterms:W3CDTF">2024-12-28T05:38:00Z</dcterms:created>
  <dcterms:modified xsi:type="dcterms:W3CDTF">2024-12-28T05:40:00Z</dcterms:modified>
</cp:coreProperties>
</file>